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1. Clinical Characterization of Mutation-Positive Patient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3530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2160"/>
        <w:gridCol w:w="1260"/>
        <w:gridCol w:w="720"/>
        <w:gridCol w:w="1440"/>
        <w:gridCol w:w="1800"/>
        <w:gridCol w:w="1620"/>
        <w:gridCol w:w="1080"/>
        <w:gridCol w:w="900"/>
        <w:gridCol w:w="1440"/>
      </w:tblGrid>
      <w:tr>
        <w:trPr>
          <w:trHeight w:val="60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Patient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Mutatio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>de novo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mutati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Ag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Year at diagnosis (probands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No. of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polyp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CRC,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locatio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D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FG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Other</w:t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15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 xml:space="preserve">Putative low </w:t>
            </w:r>
            <w:r>
              <w:rPr>
                <w:i/>
                <w:color w:val="000000"/>
                <w:lang w:val="en-US" w:eastAsia="en-US"/>
              </w:rPr>
              <w:t>APC</w:t>
            </w:r>
            <w:r>
              <w:rPr>
                <w:color w:val="000000"/>
                <w:lang w:val="en-US" w:eastAsia="en-US"/>
              </w:rPr>
              <w:t xml:space="preserve"> expressio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gt;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29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Whole gene deletio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1-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157*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rg24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9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-1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16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Lys139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0-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185*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sp147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9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1-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50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Lys150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1-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76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 xml:space="preserve">Exon 4 deletion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-1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, rec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23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US" w:eastAsia="en-US"/>
              </w:rPr>
              <w:t>Aber. splicing intron 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gt;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9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Gln203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0-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, rec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308*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Gln203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9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0-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517*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rg213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8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gt;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TC</w:t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22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 xml:space="preserve">p.Arg216X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gt;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23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Glu225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gt;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52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rg232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1-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GA</w:t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83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rg232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gt;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, rec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38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rg232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gt;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AT</w:t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40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Glu262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gt;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EC</w:t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63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US" w:eastAsia="en-US"/>
              </w:rPr>
              <w:t>Aber. splicing intron 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-1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EC</w:t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496*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US" w:eastAsia="en-US"/>
              </w:rPr>
              <w:t>Aber. splicing intron 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00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1-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, sigm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AA</w:t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58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rg283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 xml:space="preserve">&gt;1000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911*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Trp423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9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gt;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17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Tyr493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0-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262*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US" w:eastAsia="en-US"/>
              </w:rPr>
              <w:t>Aber. splicing intron 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8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1-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,rec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16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rg499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gt;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IAD</w:t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952*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rg499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9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1-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,sigm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73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del ex 11-1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gt;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394*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del ex 11-1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00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-1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591*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del 13-15 (5'-part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9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gt;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, rec, sigm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EnC</w:t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16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Ile606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gt;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55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Leu645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gt;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1041*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Leu665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00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36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Ile718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1-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75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sn728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0-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62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Gln757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1-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36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sn778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-1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GA</w:t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068*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rg876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9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, rec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14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rg876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gt;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, c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L</w:t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44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rg876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-1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FF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DAW</w:t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107*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Ser900fs mosaic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9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-1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, right sid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67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Thr930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0-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44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Thr934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gt;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275*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Tyr935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8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1-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397*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Ser943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8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EnC</w:t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54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Lys993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0-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GC</w:t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74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rg1051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0-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59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Ile1055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gt;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, rec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18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Glu1059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1-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53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Lys1061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a 1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, GA</w:t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58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Lys1061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 xml:space="preserve">&gt;1000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GA, CL</w:t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202*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Lys1061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9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0-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 xml:space="preserve">DAW </w:t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991*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Lys1061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00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0-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x3, rec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67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Ser1068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-1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46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Ser1068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1-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46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Glu1080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1-1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66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sp1083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gt;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EC, GA</w:t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14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rg1114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gt;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BT</w:t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72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Tyr1135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gt;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22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Lys1170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1- 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550*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Lys1170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6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gt;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, c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14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Gln1193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gt;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551*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la1246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7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gt;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, 2xc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GA</w:t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665*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Ser1276X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0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1-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, sigm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EC, TC</w:t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49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Ser1276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gt;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, sigm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96*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Glu1309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7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gt;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532*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Glu1309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9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gt;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552*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Glu1309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6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gt;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, left sid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, c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O, CL</w:t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373*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Glu1309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8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gt;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IAD</w:t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41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Glu1309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1-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TA</w:t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60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Glu1309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gt;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, rec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619*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Glu1309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9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1-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76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Glu1309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833*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Glu1309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5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gt;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89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Glu1309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13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rg1336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gt;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IL</w:t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254*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Gly1339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8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gt;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GA</w:t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14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la1347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gt;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503*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la1508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00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-1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45" w:leader="none"/>
              </w:tabs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IAD</w:t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13*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sn1533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FF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7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39*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Lys1551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0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gt;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O, CL</w:t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554*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Thr1556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8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-1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, c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GA, EC, AT, O</w:t>
            </w:r>
          </w:p>
        </w:tc>
      </w:tr>
      <w:tr>
        <w:trPr>
          <w:trHeight w:val="364" w:hRule="atLeast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159*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.Arg1920f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9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0-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, rec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Age, age at diagnosis; No. of Polyps, number of polyps at diagnosis; DA, duodenal adenoma; FGP, fundic gland polyps; AA, adrenal adenoma; AT, adrenal tumour; BT, brain tumour; CL, cutaneus lipoma; DAW, desmoids of the abdominal wall; EC, epidermoid cysts; EnC, endometrial cancer; GA, gastric adenoma; GC, gastric cancer; H, hepatoblastoma; IAD, intra abdominal desmoid; IL, ileum cancer; M, medulloblastoma; N, no; NA, no available data; NE, not examined; O, osteoma; rec, rectum; sigm, sigmoideum; TA, thyroid adenoma; TC, thyroid cancer; Y, yes; *, proband.</w:t>
      </w:r>
    </w:p>
    <w:sectPr>
      <w:type w:val="nextPage"/>
      <w:pgSz w:orient="landscape" w:w="15840" w:h="12240"/>
      <w:pgMar w:left="1440" w:right="1440" w:gutter="0" w:header="0" w:top="1797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5T07:37:00Z</dcterms:created>
  <dc:creator>Margareta Nordling</dc:creator>
  <dc:description/>
  <cp:keywords/>
  <dc:language>en-US</dc:language>
  <cp:lastModifiedBy>Margareta Nordling</cp:lastModifiedBy>
  <cp:lastPrinted>2007-12-17T17:39:00Z</cp:lastPrinted>
  <dcterms:modified xsi:type="dcterms:W3CDTF">2007-12-18T08:09:00Z</dcterms:modified>
  <cp:revision>6</cp:revision>
  <dc:subject/>
  <dc:title>Table 1</dc:title>
</cp:coreProperties>
</file>